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ADF1F" w14:textId="7F8CF729" w:rsidR="0083300A" w:rsidRPr="0083300A" w:rsidRDefault="0083300A" w:rsidP="0083300A">
      <w:pPr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  <w:r w:rsidRPr="0083300A">
        <w:rPr>
          <w:rFonts w:ascii="Times New Roman" w:hAnsi="Times New Roman" w:cs="Times New Roman"/>
          <w:i/>
          <w:iCs/>
        </w:rPr>
        <w:t>Timeline</w:t>
      </w:r>
    </w:p>
    <w:p w14:paraId="5DF2ECC2" w14:textId="77777777" w:rsidR="0083300A" w:rsidRPr="0083300A" w:rsidRDefault="0083300A" w:rsidP="0083300A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3916"/>
        <w:gridCol w:w="3994"/>
      </w:tblGrid>
      <w:tr w:rsidR="0083300A" w14:paraId="57BBA272" w14:textId="77777777" w:rsidTr="0083300A">
        <w:tc>
          <w:tcPr>
            <w:tcW w:w="4675" w:type="dxa"/>
          </w:tcPr>
          <w:p w14:paraId="1DC4CF81" w14:textId="1637FDDA" w:rsidR="0083300A" w:rsidRDefault="0083300A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ation</w:t>
            </w:r>
          </w:p>
        </w:tc>
        <w:tc>
          <w:tcPr>
            <w:tcW w:w="4675" w:type="dxa"/>
          </w:tcPr>
          <w:p w14:paraId="2259526B" w14:textId="2D4D175A" w:rsidR="0083300A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ness of breath, fever and productive cough</w:t>
            </w:r>
          </w:p>
        </w:tc>
      </w:tr>
      <w:tr w:rsidR="0083300A" w14:paraId="49F0DF60" w14:textId="77777777" w:rsidTr="0083300A">
        <w:tc>
          <w:tcPr>
            <w:tcW w:w="4675" w:type="dxa"/>
          </w:tcPr>
          <w:p w14:paraId="5453C581" w14:textId="575590ED" w:rsidR="0083300A" w:rsidRPr="00B77DE3" w:rsidRDefault="0083300A" w:rsidP="0083300A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CCCDAC1" w14:textId="7A802BDF" w:rsidR="0083300A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 X-ray: pulmonary edema</w:t>
            </w:r>
          </w:p>
        </w:tc>
      </w:tr>
      <w:tr w:rsidR="0083300A" w14:paraId="1DEDF0DC" w14:textId="77777777" w:rsidTr="0083300A">
        <w:tc>
          <w:tcPr>
            <w:tcW w:w="4675" w:type="dxa"/>
          </w:tcPr>
          <w:p w14:paraId="38B647BB" w14:textId="77777777" w:rsidR="0083300A" w:rsidRPr="00B77DE3" w:rsidRDefault="0083300A" w:rsidP="0083300A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3EAB351" w14:textId="6111B42F" w:rsidR="0083300A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ac catheterization: non-obstructive coronary artery disease</w:t>
            </w:r>
          </w:p>
        </w:tc>
      </w:tr>
      <w:tr w:rsidR="0083300A" w14:paraId="3CFF4C6A" w14:textId="77777777" w:rsidTr="0083300A">
        <w:tc>
          <w:tcPr>
            <w:tcW w:w="4675" w:type="dxa"/>
          </w:tcPr>
          <w:p w14:paraId="4C3DF7DF" w14:textId="77777777" w:rsidR="0083300A" w:rsidRPr="00B77DE3" w:rsidRDefault="0083300A" w:rsidP="0083300A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675" w:type="dxa"/>
          </w:tcPr>
          <w:p w14:paraId="005AF896" w14:textId="4DB713BF" w:rsidR="0083300A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thoracic echocardiogram (TTE): severe mitral valve regurgitation with posteriorly directed eccentric jet</w:t>
            </w:r>
          </w:p>
        </w:tc>
      </w:tr>
      <w:tr w:rsidR="00B77DE3" w14:paraId="297C4454" w14:textId="77777777" w:rsidTr="0083300A">
        <w:tc>
          <w:tcPr>
            <w:tcW w:w="4675" w:type="dxa"/>
          </w:tcPr>
          <w:p w14:paraId="77028BD5" w14:textId="77777777" w:rsidR="00B77DE3" w:rsidRPr="00B77DE3" w:rsidRDefault="00B77DE3" w:rsidP="0083300A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675" w:type="dxa"/>
          </w:tcPr>
          <w:p w14:paraId="37BB5A19" w14:textId="26EF96D4" w:rsidR="00B77DE3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esophageal echocardiogram: flail anterior mitral valve leaflet (AMVL)</w:t>
            </w:r>
          </w:p>
        </w:tc>
      </w:tr>
      <w:tr w:rsidR="0083300A" w14:paraId="5F06320D" w14:textId="77777777" w:rsidTr="0083300A">
        <w:tc>
          <w:tcPr>
            <w:tcW w:w="4675" w:type="dxa"/>
          </w:tcPr>
          <w:p w14:paraId="292341A6" w14:textId="1F114635" w:rsidR="0083300A" w:rsidRPr="00B77DE3" w:rsidRDefault="0083300A" w:rsidP="0083300A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89A3593" w14:textId="77E94621" w:rsidR="0083300A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admitted for medical optimization and planned surgical intervention for acute heart failure secondary to mitral regurgitation</w:t>
            </w:r>
          </w:p>
        </w:tc>
      </w:tr>
      <w:tr w:rsidR="0083300A" w14:paraId="550C7198" w14:textId="77777777" w:rsidTr="0083300A">
        <w:tc>
          <w:tcPr>
            <w:tcW w:w="4675" w:type="dxa"/>
          </w:tcPr>
          <w:p w14:paraId="0BBAFAE9" w14:textId="09D8052E" w:rsidR="0083300A" w:rsidRPr="00685FB0" w:rsidRDefault="0083300A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1F387C7C" w14:textId="1C6D2EDC" w:rsidR="0083300A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ood cultures: </w:t>
            </w:r>
            <w:r w:rsidRPr="00B77D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B77D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7D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lyticus</w:t>
            </w:r>
            <w:proofErr w:type="spellEnd"/>
          </w:p>
        </w:tc>
      </w:tr>
      <w:tr w:rsidR="0083300A" w14:paraId="138F20E5" w14:textId="77777777" w:rsidTr="0083300A">
        <w:tc>
          <w:tcPr>
            <w:tcW w:w="4675" w:type="dxa"/>
          </w:tcPr>
          <w:p w14:paraId="596EB82C" w14:textId="4EE4723D" w:rsidR="0083300A" w:rsidRPr="00685FB0" w:rsidRDefault="00685FB0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FB0">
              <w:rPr>
                <w:rFonts w:ascii="Times New Roman" w:hAnsi="Times New Roman" w:cs="Times New Roman"/>
                <w:sz w:val="20"/>
                <w:szCs w:val="20"/>
              </w:rPr>
              <w:t>1 week</w:t>
            </w:r>
          </w:p>
        </w:tc>
        <w:tc>
          <w:tcPr>
            <w:tcW w:w="4675" w:type="dxa"/>
          </w:tcPr>
          <w:p w14:paraId="079C55AA" w14:textId="37CF37EE" w:rsidR="0083300A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exploration via right thoracotomy: AMVL prolapse due to complete detachment of the corresponding papillary muscle</w:t>
            </w:r>
          </w:p>
        </w:tc>
      </w:tr>
      <w:tr w:rsidR="0083300A" w14:paraId="0D415D6E" w14:textId="77777777" w:rsidTr="0083300A">
        <w:tc>
          <w:tcPr>
            <w:tcW w:w="4675" w:type="dxa"/>
          </w:tcPr>
          <w:p w14:paraId="3C8183C2" w14:textId="34AC6E16" w:rsidR="0083300A" w:rsidRPr="00685FB0" w:rsidRDefault="0083300A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FA87946" w14:textId="1A37A679" w:rsidR="0083300A" w:rsidRPr="00B77DE3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rgical intervention: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loc resection of mitral valve and papillary muscle and replacement with a 31 mm St. Jude Medic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i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oprosthetic valve</w:t>
            </w:r>
          </w:p>
        </w:tc>
      </w:tr>
      <w:tr w:rsidR="0083300A" w14:paraId="36321676" w14:textId="77777777" w:rsidTr="0083300A">
        <w:tc>
          <w:tcPr>
            <w:tcW w:w="4675" w:type="dxa"/>
          </w:tcPr>
          <w:p w14:paraId="282C5F62" w14:textId="77777777" w:rsidR="0083300A" w:rsidRPr="00685FB0" w:rsidRDefault="0083300A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4953FD88" w14:textId="5FBBD6CC" w:rsidR="0083300A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lture of surgical specimen:</w:t>
            </w:r>
            <w:r>
              <w:t xml:space="preserve"> </w:t>
            </w:r>
            <w:r w:rsidRPr="00B77D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B77D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7D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lyticus</w:t>
            </w:r>
            <w:proofErr w:type="spellEnd"/>
            <w:r w:rsidRPr="00B77DE3">
              <w:rPr>
                <w:rFonts w:ascii="Times New Roman" w:hAnsi="Times New Roman" w:cs="Times New Roman"/>
                <w:sz w:val="20"/>
                <w:szCs w:val="20"/>
              </w:rPr>
              <w:t xml:space="preserve"> growth consistent with blood culture</w:t>
            </w:r>
          </w:p>
        </w:tc>
      </w:tr>
      <w:tr w:rsidR="00B77DE3" w14:paraId="5585EB3E" w14:textId="77777777" w:rsidTr="0083300A">
        <w:tc>
          <w:tcPr>
            <w:tcW w:w="4675" w:type="dxa"/>
          </w:tcPr>
          <w:p w14:paraId="189645EB" w14:textId="77777777" w:rsidR="00B77DE3" w:rsidRPr="00685FB0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580511BA" w14:textId="29F50D05" w:rsidR="00B77DE3" w:rsidRDefault="00B77DE3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us disease consult: six-week course of intravenous vancomycin initiated</w:t>
            </w:r>
          </w:p>
        </w:tc>
      </w:tr>
      <w:tr w:rsidR="00837C94" w14:paraId="559F796E" w14:textId="77777777" w:rsidTr="0083300A">
        <w:tc>
          <w:tcPr>
            <w:tcW w:w="4675" w:type="dxa"/>
          </w:tcPr>
          <w:p w14:paraId="193DAEEE" w14:textId="3DF712B0" w:rsidR="00837C94" w:rsidRPr="00685FB0" w:rsidRDefault="00685FB0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FB0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4675" w:type="dxa"/>
          </w:tcPr>
          <w:p w14:paraId="6E6C8E64" w14:textId="76E3CA4F" w:rsidR="00837C94" w:rsidRDefault="00837C94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discharged on post-operative day 8</w:t>
            </w:r>
          </w:p>
        </w:tc>
      </w:tr>
      <w:tr w:rsidR="0083300A" w14:paraId="4DB6502C" w14:textId="77777777" w:rsidTr="0083300A">
        <w:tc>
          <w:tcPr>
            <w:tcW w:w="4675" w:type="dxa"/>
          </w:tcPr>
          <w:p w14:paraId="0EA222AF" w14:textId="7F813E52" w:rsidR="0083300A" w:rsidRPr="00685FB0" w:rsidRDefault="00837C94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5FB0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4675" w:type="dxa"/>
          </w:tcPr>
          <w:p w14:paraId="7D194699" w14:textId="21BD9937" w:rsidR="0083300A" w:rsidRDefault="0083300A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00A">
              <w:rPr>
                <w:rFonts w:ascii="Times New Roman" w:hAnsi="Times New Roman" w:cs="Times New Roman"/>
                <w:sz w:val="20"/>
                <w:szCs w:val="20"/>
              </w:rPr>
              <w:t xml:space="preserve">Clinically well and asymptomatic with no symptoms of </w:t>
            </w:r>
            <w:r w:rsidR="00837C94">
              <w:rPr>
                <w:rFonts w:ascii="Times New Roman" w:hAnsi="Times New Roman" w:cs="Times New Roman"/>
                <w:sz w:val="20"/>
                <w:szCs w:val="20"/>
              </w:rPr>
              <w:t>fever or chills</w:t>
            </w:r>
          </w:p>
        </w:tc>
      </w:tr>
      <w:tr w:rsidR="0083300A" w14:paraId="504A0796" w14:textId="77777777" w:rsidTr="0083300A">
        <w:tc>
          <w:tcPr>
            <w:tcW w:w="4675" w:type="dxa"/>
          </w:tcPr>
          <w:p w14:paraId="65E87F18" w14:textId="77777777" w:rsidR="0083300A" w:rsidRDefault="0083300A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14:paraId="2360B69A" w14:textId="3797D866" w:rsidR="0083300A" w:rsidRDefault="00837C94" w:rsidP="0083300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E: well-functioning bioprosthetic mitral valve and preserved ventricular function</w:t>
            </w:r>
          </w:p>
        </w:tc>
      </w:tr>
    </w:tbl>
    <w:p w14:paraId="07D9C7BD" w14:textId="77777777" w:rsidR="0083300A" w:rsidRDefault="0083300A" w:rsidP="0083300A">
      <w:pPr>
        <w:spacing w:after="0" w:line="240" w:lineRule="auto"/>
        <w:ind w:left="1440" w:hanging="1440"/>
        <w:rPr>
          <w:rFonts w:ascii="Times New Roman" w:hAnsi="Times New Roman" w:cs="Times New Roman"/>
          <w:sz w:val="20"/>
          <w:szCs w:val="20"/>
        </w:rPr>
      </w:pPr>
    </w:p>
    <w:p w14:paraId="113B3845" w14:textId="77777777" w:rsidR="005C7E5D" w:rsidRDefault="005C7E5D" w:rsidP="0083300A">
      <w:pPr>
        <w:spacing w:line="240" w:lineRule="auto"/>
      </w:pPr>
    </w:p>
    <w:sectPr w:rsidR="005C7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57B97"/>
    <w:multiLevelType w:val="hybridMultilevel"/>
    <w:tmpl w:val="5A468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00A"/>
    <w:rsid w:val="004C4ADD"/>
    <w:rsid w:val="005C7E5D"/>
    <w:rsid w:val="00685FB0"/>
    <w:rsid w:val="007F5DB0"/>
    <w:rsid w:val="0083300A"/>
    <w:rsid w:val="00837C94"/>
    <w:rsid w:val="00917512"/>
    <w:rsid w:val="00B7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95B2E"/>
  <w15:chartTrackingRefBased/>
  <w15:docId w15:val="{8648C804-1C60-4488-B801-32C3DD060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00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00A"/>
    <w:pPr>
      <w:ind w:left="720"/>
      <w:contextualSpacing/>
    </w:pPr>
  </w:style>
  <w:style w:type="table" w:styleId="TableGrid">
    <w:name w:val="Table Grid"/>
    <w:basedOn w:val="TableNormal"/>
    <w:uiPriority w:val="39"/>
    <w:rsid w:val="00833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ge Legend</dc:creator>
  <cp:keywords/>
  <dc:description/>
  <cp:lastModifiedBy>Saige Legend</cp:lastModifiedBy>
  <cp:revision>4</cp:revision>
  <dcterms:created xsi:type="dcterms:W3CDTF">2021-11-10T01:55:00Z</dcterms:created>
  <dcterms:modified xsi:type="dcterms:W3CDTF">2021-11-10T02:09:00Z</dcterms:modified>
</cp:coreProperties>
</file>